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CBCF5" w14:textId="0FF0A052" w:rsidR="008412D8" w:rsidRPr="008412D8" w:rsidRDefault="005E0CA8" w:rsidP="008412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</w:t>
      </w:r>
      <w:r w:rsidR="008412D8" w:rsidRPr="008412D8">
        <w:rPr>
          <w:rFonts w:ascii="Times New Roman" w:hAnsi="Times New Roman" w:cs="Times New Roman"/>
          <w:sz w:val="24"/>
          <w:szCs w:val="24"/>
        </w:rPr>
        <w:t>Supplementary Material S1: Mathematical Derivation of Cumulative Exposure Equivalence</w:t>
      </w:r>
    </w:p>
    <w:p w14:paraId="435EC218" w14:textId="3592EB2F" w:rsidR="008412D8" w:rsidRPr="008412D8" w:rsidRDefault="008412D8" w:rsidP="008412D8">
      <w:pPr>
        <w:rPr>
          <w:rFonts w:ascii="Times New Roman" w:hAnsi="Times New Roman" w:cs="Times New Roman"/>
          <w:sz w:val="24"/>
          <w:szCs w:val="24"/>
        </w:rPr>
      </w:pPr>
      <w:r w:rsidRPr="008412D8">
        <w:rPr>
          <w:rFonts w:ascii="Times New Roman" w:hAnsi="Times New Roman" w:cs="Times New Roman"/>
          <w:sz w:val="24"/>
          <w:szCs w:val="24"/>
        </w:rPr>
        <w:t>In a two-timepoint study design with measurements at t₁ and t₂, the cumulative exposure is conceptually defined as the definite integral of the concentration function over tim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69CFEAA" w14:textId="60553381" w:rsidR="008412D8" w:rsidRPr="008412D8" w:rsidRDefault="008412D8" w:rsidP="008412D8">
      <w:pPr>
        <w:rPr>
          <w:rFonts w:ascii="Times New Roman" w:hAnsi="Times New Roman" w:cs="Times New Roman"/>
          <w:sz w:val="24"/>
          <w:szCs w:val="24"/>
        </w:rPr>
      </w:pPr>
      <w:r w:rsidRPr="008412D8">
        <w:rPr>
          <w:rFonts w:ascii="Times New Roman" w:hAnsi="Times New Roman" w:cs="Times New Roman"/>
          <w:sz w:val="24"/>
          <w:szCs w:val="24"/>
        </w:rPr>
        <w:t xml:space="preserve">Cumulative Exposure = </w:t>
      </w:r>
      <w:proofErr w:type="gramStart"/>
      <w:r w:rsidRPr="008412D8">
        <w:rPr>
          <w:rFonts w:ascii="Times New Roman" w:hAnsi="Times New Roman" w:cs="Times New Roman"/>
          <w:sz w:val="24"/>
          <w:szCs w:val="24"/>
        </w:rPr>
        <w:t>∫[</w:t>
      </w:r>
      <w:proofErr w:type="gramEnd"/>
      <w:r w:rsidRPr="008412D8">
        <w:rPr>
          <w:rFonts w:ascii="Times New Roman" w:hAnsi="Times New Roman" w:cs="Times New Roman"/>
          <w:sz w:val="24"/>
          <w:szCs w:val="24"/>
        </w:rPr>
        <w:t>t₁ to t₂] C(t) dt</w:t>
      </w:r>
    </w:p>
    <w:p w14:paraId="397DAB98" w14:textId="3FA5B601" w:rsidR="008412D8" w:rsidRPr="008412D8" w:rsidRDefault="008412D8" w:rsidP="008412D8">
      <w:pPr>
        <w:rPr>
          <w:rFonts w:ascii="Times New Roman" w:hAnsi="Times New Roman" w:cs="Times New Roman"/>
          <w:sz w:val="24"/>
          <w:szCs w:val="24"/>
        </w:rPr>
      </w:pPr>
      <w:r w:rsidRPr="008412D8">
        <w:rPr>
          <w:rFonts w:ascii="Times New Roman" w:hAnsi="Times New Roman" w:cs="Times New Roman"/>
          <w:sz w:val="24"/>
          <w:szCs w:val="24"/>
        </w:rPr>
        <w:t>For discrete measurements, this integral can be approximated using numerical integration methods:</w:t>
      </w:r>
    </w:p>
    <w:p w14:paraId="252CBB44" w14:textId="1F9981D2" w:rsidR="008412D8" w:rsidRPr="008412D8" w:rsidRDefault="008412D8" w:rsidP="008412D8">
      <w:pPr>
        <w:rPr>
          <w:rFonts w:ascii="Times New Roman" w:hAnsi="Times New Roman" w:cs="Times New Roman"/>
          <w:sz w:val="24"/>
          <w:szCs w:val="24"/>
        </w:rPr>
      </w:pPr>
      <w:r w:rsidRPr="008412D8">
        <w:rPr>
          <w:rFonts w:ascii="Times New Roman" w:hAnsi="Times New Roman" w:cs="Times New Roman"/>
          <w:sz w:val="24"/>
          <w:szCs w:val="24"/>
        </w:rPr>
        <w:t>1. Trapezoidal Rule (Primary Method):</w:t>
      </w:r>
    </w:p>
    <w:p w14:paraId="1458F2A7" w14:textId="55485048" w:rsidR="008412D8" w:rsidRPr="008412D8" w:rsidRDefault="008412D8" w:rsidP="008412D8">
      <w:pPr>
        <w:jc w:val="center"/>
        <w:rPr>
          <w:rFonts w:ascii="Times New Roman" w:hAnsi="Times New Roman" w:cs="Times New Roman"/>
          <w:sz w:val="24"/>
          <w:szCs w:val="24"/>
        </w:rPr>
      </w:pPr>
      <w:r w:rsidRPr="008412D8">
        <w:rPr>
          <w:rFonts w:ascii="Times New Roman" w:hAnsi="Times New Roman" w:cs="Times New Roman"/>
          <w:sz w:val="24"/>
          <w:szCs w:val="24"/>
        </w:rPr>
        <w:t xml:space="preserve">   [(C(t₁) + C(t₂)) × (t₂ - t₁)] / 2</w:t>
      </w:r>
    </w:p>
    <w:p w14:paraId="3361A6EB" w14:textId="497B0771" w:rsidR="008412D8" w:rsidRPr="008412D8" w:rsidRDefault="008412D8" w:rsidP="008412D8">
      <w:pPr>
        <w:rPr>
          <w:rFonts w:ascii="Times New Roman" w:hAnsi="Times New Roman" w:cs="Times New Roman"/>
          <w:sz w:val="24"/>
          <w:szCs w:val="24"/>
        </w:rPr>
      </w:pPr>
      <w:r w:rsidRPr="008412D8">
        <w:rPr>
          <w:rFonts w:ascii="Times New Roman" w:hAnsi="Times New Roman" w:cs="Times New Roman"/>
          <w:sz w:val="24"/>
          <w:szCs w:val="24"/>
        </w:rPr>
        <w:t>2. Rectangular Rule (Average Value Method):</w:t>
      </w:r>
    </w:p>
    <w:p w14:paraId="64760CE1" w14:textId="15541222" w:rsidR="008412D8" w:rsidRPr="008412D8" w:rsidRDefault="008412D8" w:rsidP="008412D8">
      <w:pPr>
        <w:jc w:val="center"/>
        <w:rPr>
          <w:rFonts w:ascii="Times New Roman" w:hAnsi="Times New Roman" w:cs="Times New Roman"/>
          <w:sz w:val="24"/>
          <w:szCs w:val="24"/>
        </w:rPr>
      </w:pPr>
      <w:r w:rsidRPr="008412D8">
        <w:rPr>
          <w:rFonts w:ascii="Times New Roman" w:hAnsi="Times New Roman" w:cs="Times New Roman"/>
          <w:sz w:val="24"/>
          <w:szCs w:val="24"/>
        </w:rPr>
        <w:t xml:space="preserve">   Mean(C) × (t₂ - t₁) = [(C(t₁) + C(t₂)) / 2] × (t₂ - t₁)</w:t>
      </w:r>
    </w:p>
    <w:p w14:paraId="1FD8EFD4" w14:textId="395374DE" w:rsidR="008412D8" w:rsidRPr="008412D8" w:rsidRDefault="008412D8" w:rsidP="008412D8">
      <w:pPr>
        <w:rPr>
          <w:rFonts w:ascii="Times New Roman" w:hAnsi="Times New Roman" w:cs="Times New Roman"/>
          <w:sz w:val="24"/>
          <w:szCs w:val="24"/>
        </w:rPr>
      </w:pPr>
      <w:r w:rsidRPr="008412D8">
        <w:rPr>
          <w:rFonts w:ascii="Times New Roman" w:hAnsi="Times New Roman" w:cs="Times New Roman"/>
          <w:sz w:val="24"/>
          <w:szCs w:val="24"/>
        </w:rPr>
        <w:t>3. Time-Weighted Average:</w:t>
      </w:r>
    </w:p>
    <w:p w14:paraId="1039C2CD" w14:textId="4786B17E" w:rsidR="008412D8" w:rsidRPr="008412D8" w:rsidRDefault="008412D8" w:rsidP="008412D8">
      <w:pPr>
        <w:jc w:val="center"/>
        <w:rPr>
          <w:rFonts w:ascii="Times New Roman" w:hAnsi="Times New Roman" w:cs="Times New Roman"/>
          <w:sz w:val="24"/>
          <w:szCs w:val="24"/>
        </w:rPr>
      </w:pPr>
      <w:r w:rsidRPr="008412D8">
        <w:rPr>
          <w:rFonts w:ascii="Times New Roman" w:hAnsi="Times New Roman" w:cs="Times New Roman"/>
          <w:sz w:val="24"/>
          <w:szCs w:val="24"/>
        </w:rPr>
        <w:t xml:space="preserve">   [C(t₁) × t₁ + C(t₂) × t₂] / (t₁ + t₂) × (t₂ - t₁)</w:t>
      </w:r>
    </w:p>
    <w:p w14:paraId="12F2E594" w14:textId="77777777" w:rsidR="008412D8" w:rsidRPr="008412D8" w:rsidRDefault="008412D8" w:rsidP="008412D8">
      <w:pPr>
        <w:rPr>
          <w:rFonts w:ascii="Times New Roman" w:hAnsi="Times New Roman" w:cs="Times New Roman"/>
          <w:sz w:val="24"/>
          <w:szCs w:val="24"/>
        </w:rPr>
      </w:pPr>
      <w:r w:rsidRPr="008412D8">
        <w:rPr>
          <w:rFonts w:ascii="Times New Roman" w:hAnsi="Times New Roman" w:cs="Times New Roman"/>
          <w:sz w:val="24"/>
          <w:szCs w:val="24"/>
        </w:rPr>
        <w:t>In the specific case of two timepoints with a constant time interval, these three formulations reduce to mathematically equivalent linear combinations of C(t₁) and C(t₂), differing only by a constant scaling factor.</w:t>
      </w:r>
    </w:p>
    <w:p w14:paraId="2087C3FE" w14:textId="77777777" w:rsidR="008412D8" w:rsidRPr="008412D8" w:rsidRDefault="008412D8" w:rsidP="00BF433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C17FB83" w14:textId="77777777" w:rsidR="008412D8" w:rsidRDefault="008412D8" w:rsidP="00BF433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F777954" w14:textId="77777777" w:rsidR="008412D8" w:rsidRDefault="008412D8" w:rsidP="00BF433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01D00B1" w14:textId="77777777" w:rsidR="008412D8" w:rsidRDefault="008412D8" w:rsidP="00BF433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96C8C3C" w14:textId="67BBFA13" w:rsidR="00BF4331" w:rsidRDefault="005E0CA8" w:rsidP="008412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S</w:t>
      </w:r>
      <w:r w:rsidR="008412D8" w:rsidRPr="008412D8">
        <w:rPr>
          <w:rFonts w:ascii="Times New Roman" w:hAnsi="Times New Roman" w:cs="Times New Roman" w:hint="eastAsia"/>
          <w:sz w:val="24"/>
          <w:szCs w:val="24"/>
        </w:rPr>
        <w:t xml:space="preserve">upplementary Table </w:t>
      </w:r>
      <w:proofErr w:type="gramStart"/>
      <w:r w:rsidR="008412D8" w:rsidRPr="008412D8">
        <w:rPr>
          <w:rFonts w:ascii="Times New Roman" w:hAnsi="Times New Roman" w:cs="Times New Roman" w:hint="eastAsia"/>
          <w:sz w:val="24"/>
          <w:szCs w:val="24"/>
        </w:rPr>
        <w:t>1</w:t>
      </w:r>
      <w:r w:rsidR="00BF4331">
        <w:rPr>
          <w:rFonts w:ascii="Times New Roman" w:hAnsi="Times New Roman" w:cs="Times New Roman"/>
          <w:sz w:val="24"/>
          <w:szCs w:val="24"/>
        </w:rPr>
        <w:t>.Associations</w:t>
      </w:r>
      <w:proofErr w:type="gramEnd"/>
      <w:r w:rsidR="00BF433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BF4331">
        <w:rPr>
          <w:rFonts w:ascii="Times New Roman" w:hAnsi="Times New Roman" w:cs="Times New Roman"/>
          <w:sz w:val="24"/>
          <w:szCs w:val="24"/>
        </w:rPr>
        <w:t>CumAIP</w:t>
      </w:r>
      <w:proofErr w:type="spellEnd"/>
      <w:r w:rsidR="00BF4331">
        <w:rPr>
          <w:rFonts w:ascii="Times New Roman" w:hAnsi="Times New Roman" w:cs="Times New Roman"/>
          <w:sz w:val="24"/>
          <w:szCs w:val="24"/>
        </w:rPr>
        <w:t xml:space="preserve"> with the risk of new-onset diabetes using Piecewise linear regression.</w:t>
      </w:r>
    </w:p>
    <w:tbl>
      <w:tblPr>
        <w:tblW w:w="9065" w:type="dxa"/>
        <w:tblCellSpacing w:w="15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4"/>
        <w:gridCol w:w="1610"/>
        <w:gridCol w:w="818"/>
        <w:gridCol w:w="1622"/>
        <w:gridCol w:w="818"/>
        <w:gridCol w:w="1610"/>
        <w:gridCol w:w="818"/>
        <w:gridCol w:w="45"/>
      </w:tblGrid>
      <w:tr w:rsidR="00BF4331" w14:paraId="72DA765F" w14:textId="77777777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44CCC97" w14:textId="77777777" w:rsidR="00BF4331" w:rsidRDefault="00BF43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1517AD3" w14:textId="77777777" w:rsidR="00BF4331" w:rsidRDefault="00BF43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DE1AC71" w14:textId="77777777" w:rsidR="00BF4331" w:rsidRDefault="00BF43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5A1694E" w14:textId="77777777" w:rsidR="00BF4331" w:rsidRDefault="00BF43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C51B1B9" w14:textId="77777777" w:rsidR="00BF4331" w:rsidRDefault="00BF43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51BDE9F" w14:textId="77777777" w:rsidR="00BF4331" w:rsidRDefault="00BF43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938607D" w14:textId="77777777" w:rsidR="00BF4331" w:rsidRDefault="00BF433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BF4331" w14:paraId="6822B8CB" w14:textId="77777777">
        <w:trPr>
          <w:gridAfter w:val="1"/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1FC07FB" w14:textId="77777777" w:rsidR="00BF4331" w:rsidRDefault="00BF43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umAI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er IQR</w:t>
            </w: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CCB108E" w14:textId="77777777" w:rsidR="00BF4331" w:rsidRDefault="00BF43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54718C4" w14:textId="77777777" w:rsidR="00BF4331" w:rsidRDefault="00BF43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38DD05F" w14:textId="77777777" w:rsidR="00BF4331" w:rsidRDefault="00BF43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27FBD0E" w14:textId="77777777" w:rsidR="00BF4331" w:rsidRDefault="00BF43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0984952F" w14:textId="77777777" w:rsidR="00BF4331" w:rsidRDefault="00BF43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E5BF069" w14:textId="77777777" w:rsidR="00BF4331" w:rsidRDefault="00BF43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331" w14:paraId="3840BF46" w14:textId="77777777">
        <w:trPr>
          <w:gridAfter w:val="1"/>
          <w:tblCellSpacing w:w="15" w:type="dxa"/>
        </w:trPr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7183CFC" w14:textId="77777777" w:rsidR="00BF4331" w:rsidRDefault="00BF43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</w:rPr>
              <w:t>1.03</w:t>
            </w: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7E83EFB" w14:textId="77777777" w:rsidR="00BF4331" w:rsidRDefault="00BF43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0 [1.74, 2.06]</w:t>
            </w: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3C4D5D6" w14:textId="77777777" w:rsidR="00BF4331" w:rsidRDefault="00BF43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14C447C" w14:textId="77777777" w:rsidR="00BF4331" w:rsidRDefault="00BF43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0[1.74,2.06]</w:t>
            </w: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5EC4FC5" w14:textId="77777777" w:rsidR="00BF4331" w:rsidRDefault="00BF43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5BD02D3" w14:textId="77777777" w:rsidR="00BF4331" w:rsidRDefault="00BF43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0 [1.42, 2.03]</w:t>
            </w:r>
          </w:p>
        </w:tc>
        <w:tc>
          <w:tcPr>
            <w:tcW w:w="0" w:type="auto"/>
            <w:shd w:val="clear" w:color="auto" w:fill="FFFFFF" w:themeFill="background1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F220C5A" w14:textId="77777777" w:rsidR="00BF4331" w:rsidRDefault="00BF43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</w:tbl>
    <w:p w14:paraId="26F6AD75" w14:textId="77777777" w:rsidR="00BF4331" w:rsidRDefault="00BF4331" w:rsidP="00BF43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1 was crude model. Model 2 was adjusted for age, gender, education level, location, and marital status. Model 3 was adjusted for age, gender, education level, location and marital status, smoking status, drinking status, sleep time,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9F7C4C">
        <w:rPr>
          <w:rFonts w:ascii="Times New Roman" w:hAnsi="Times New Roman" w:cs="Times New Roman" w:hint="eastAsia"/>
          <w:sz w:val="24"/>
          <w:szCs w:val="24"/>
        </w:rPr>
        <w:t>hysic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7C4C">
        <w:rPr>
          <w:rFonts w:ascii="Times New Roman" w:hAnsi="Times New Roman" w:cs="Times New Roman" w:hint="eastAsia"/>
          <w:sz w:val="24"/>
          <w:szCs w:val="24"/>
        </w:rPr>
        <w:t>activity</w:t>
      </w:r>
      <w:r>
        <w:rPr>
          <w:rFonts w:ascii="Times New Roman" w:hAnsi="Times New Roman" w:cs="Times New Roman" w:hint="eastAsia"/>
          <w:sz w:val="24"/>
          <w:szCs w:val="24"/>
        </w:rPr>
        <w:t xml:space="preserve"> time</w:t>
      </w:r>
      <w:r>
        <w:rPr>
          <w:rFonts w:ascii="Times New Roman" w:hAnsi="Times New Roman" w:cs="Times New Roman" w:hint="eastAsia"/>
          <w:sz w:val="24"/>
          <w:szCs w:val="24"/>
        </w:rPr>
        <w:t>，</w:t>
      </w:r>
      <w:r>
        <w:rPr>
          <w:rFonts w:ascii="Times New Roman" w:hAnsi="Times New Roman" w:cs="Times New Roman"/>
          <w:sz w:val="24"/>
          <w:szCs w:val="24"/>
        </w:rPr>
        <w:t>SBP, and DBP.</w:t>
      </w:r>
    </w:p>
    <w:p w14:paraId="606930DA" w14:textId="77777777" w:rsidR="00BF4331" w:rsidRDefault="00BF4331" w:rsidP="00BF4331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umA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umulative atherogenic index of </w:t>
      </w:r>
      <w:proofErr w:type="gramStart"/>
      <w:r>
        <w:rPr>
          <w:rFonts w:ascii="Times New Roman" w:hAnsi="Times New Roman" w:cs="Times New Roman"/>
          <w:sz w:val="24"/>
          <w:szCs w:val="24"/>
        </w:rPr>
        <w:t>plasma 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QR, interquartile range; SBP, systolic blood pressure; DBP, diastolic blood pressure.</w:t>
      </w:r>
    </w:p>
    <w:p w14:paraId="655F5DDC" w14:textId="3E8402BF" w:rsidR="00C22E24" w:rsidRDefault="00C22E24">
      <w:pPr>
        <w:rPr>
          <w:rFonts w:hint="eastAsia"/>
        </w:rPr>
      </w:pPr>
    </w:p>
    <w:p w14:paraId="1AEF074A" w14:textId="77777777" w:rsidR="00390D0A" w:rsidRDefault="00390D0A">
      <w:pPr>
        <w:rPr>
          <w:rFonts w:hint="eastAsia"/>
        </w:rPr>
      </w:pPr>
    </w:p>
    <w:p w14:paraId="55BA0C3E" w14:textId="77777777" w:rsidR="00390D0A" w:rsidRDefault="00390D0A">
      <w:pPr>
        <w:rPr>
          <w:rFonts w:hint="eastAsia"/>
        </w:rPr>
      </w:pPr>
    </w:p>
    <w:p w14:paraId="5EE0146D" w14:textId="069D05BD" w:rsidR="00390D0A" w:rsidRPr="005C3C93" w:rsidRDefault="005E0CA8" w:rsidP="00390D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.</w:t>
      </w:r>
      <w:r w:rsidR="00390D0A" w:rsidRPr="008412D8">
        <w:rPr>
          <w:rFonts w:ascii="Times New Roman" w:hAnsi="Times New Roman" w:cs="Times New Roman"/>
          <w:sz w:val="24"/>
          <w:szCs w:val="24"/>
        </w:rPr>
        <w:t>Supplementary Material S</w:t>
      </w:r>
      <w:r w:rsidR="00390D0A">
        <w:rPr>
          <w:rFonts w:ascii="Times New Roman" w:hAnsi="Times New Roman" w:cs="Times New Roman" w:hint="eastAsia"/>
          <w:sz w:val="24"/>
          <w:szCs w:val="24"/>
        </w:rPr>
        <w:t>2:</w:t>
      </w:r>
      <w:r w:rsidR="00390D0A" w:rsidRPr="005C3C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ata availability</w:t>
      </w:r>
    </w:p>
    <w:p w14:paraId="557C7443" w14:textId="77777777" w:rsidR="00390D0A" w:rsidRPr="005C3C93" w:rsidRDefault="00390D0A" w:rsidP="00390D0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3C93">
        <w:rPr>
          <w:rFonts w:ascii="Times New Roman" w:hAnsi="Times New Roman" w:cs="Times New Roman"/>
          <w:color w:val="000000" w:themeColor="text1"/>
          <w:sz w:val="24"/>
          <w:szCs w:val="24"/>
        </w:rPr>
        <w:t>The datasets supporting the conclusions of this article are available on the CHARLS website: </w:t>
      </w:r>
      <w:hyperlink r:id="rId4" w:history="1">
        <w:r w:rsidRPr="005C3C93">
          <w:rPr>
            <w:rStyle w:val="ae"/>
            <w:rFonts w:ascii="Times New Roman" w:hAnsi="Times New Roman" w:cs="Times New Roman"/>
            <w:color w:val="000000" w:themeColor="text1"/>
          </w:rPr>
          <w:t>http://charls.pku.edu.cn/</w:t>
        </w:r>
      </w:hyperlink>
      <w:r w:rsidRPr="005C3C9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AD1B16B" w14:textId="77777777" w:rsidR="00390D0A" w:rsidRPr="00390D0A" w:rsidRDefault="00390D0A">
      <w:pPr>
        <w:rPr>
          <w:rFonts w:hint="eastAsia"/>
        </w:rPr>
      </w:pPr>
    </w:p>
    <w:sectPr w:rsidR="00390D0A" w:rsidRPr="00390D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331"/>
    <w:rsid w:val="00002DFB"/>
    <w:rsid w:val="000074A8"/>
    <w:rsid w:val="00011965"/>
    <w:rsid w:val="00013F3F"/>
    <w:rsid w:val="00015F71"/>
    <w:rsid w:val="000179D0"/>
    <w:rsid w:val="000307AE"/>
    <w:rsid w:val="00036738"/>
    <w:rsid w:val="00064D7F"/>
    <w:rsid w:val="000825F3"/>
    <w:rsid w:val="000837F9"/>
    <w:rsid w:val="000A4405"/>
    <w:rsid w:val="000B3626"/>
    <w:rsid w:val="000B7D18"/>
    <w:rsid w:val="000E4737"/>
    <w:rsid w:val="000E6CE1"/>
    <w:rsid w:val="000F2999"/>
    <w:rsid w:val="00101F99"/>
    <w:rsid w:val="001047FF"/>
    <w:rsid w:val="0012643B"/>
    <w:rsid w:val="00126CED"/>
    <w:rsid w:val="00133C9F"/>
    <w:rsid w:val="00150C28"/>
    <w:rsid w:val="0015332E"/>
    <w:rsid w:val="00153985"/>
    <w:rsid w:val="00153C04"/>
    <w:rsid w:val="00167285"/>
    <w:rsid w:val="001727E1"/>
    <w:rsid w:val="00174257"/>
    <w:rsid w:val="001771F3"/>
    <w:rsid w:val="00183F55"/>
    <w:rsid w:val="00191A0C"/>
    <w:rsid w:val="0019744F"/>
    <w:rsid w:val="001A4387"/>
    <w:rsid w:val="001B4607"/>
    <w:rsid w:val="001C68C6"/>
    <w:rsid w:val="001D184A"/>
    <w:rsid w:val="001D70C3"/>
    <w:rsid w:val="001F755E"/>
    <w:rsid w:val="0020197C"/>
    <w:rsid w:val="00210DCE"/>
    <w:rsid w:val="00231A6E"/>
    <w:rsid w:val="0024304A"/>
    <w:rsid w:val="00262F9D"/>
    <w:rsid w:val="00286245"/>
    <w:rsid w:val="0029652D"/>
    <w:rsid w:val="002C5A0A"/>
    <w:rsid w:val="002E219B"/>
    <w:rsid w:val="00301DD9"/>
    <w:rsid w:val="0032291A"/>
    <w:rsid w:val="00340496"/>
    <w:rsid w:val="00341805"/>
    <w:rsid w:val="003422FA"/>
    <w:rsid w:val="00342B1F"/>
    <w:rsid w:val="00344097"/>
    <w:rsid w:val="003460A3"/>
    <w:rsid w:val="00352A3A"/>
    <w:rsid w:val="00364FD4"/>
    <w:rsid w:val="003707DC"/>
    <w:rsid w:val="00371325"/>
    <w:rsid w:val="003745E6"/>
    <w:rsid w:val="00383B83"/>
    <w:rsid w:val="0038490B"/>
    <w:rsid w:val="00390D0A"/>
    <w:rsid w:val="00391C63"/>
    <w:rsid w:val="003963AB"/>
    <w:rsid w:val="003B391A"/>
    <w:rsid w:val="003B57C8"/>
    <w:rsid w:val="003C77F9"/>
    <w:rsid w:val="003E16CC"/>
    <w:rsid w:val="00415C81"/>
    <w:rsid w:val="004279A6"/>
    <w:rsid w:val="004372E2"/>
    <w:rsid w:val="004448D8"/>
    <w:rsid w:val="0044701F"/>
    <w:rsid w:val="004474BB"/>
    <w:rsid w:val="00450558"/>
    <w:rsid w:val="0045084D"/>
    <w:rsid w:val="00451B35"/>
    <w:rsid w:val="004534D1"/>
    <w:rsid w:val="004618B8"/>
    <w:rsid w:val="0046640D"/>
    <w:rsid w:val="00467E8D"/>
    <w:rsid w:val="004708FE"/>
    <w:rsid w:val="00474BDF"/>
    <w:rsid w:val="00480FBE"/>
    <w:rsid w:val="00485978"/>
    <w:rsid w:val="004919ED"/>
    <w:rsid w:val="00496A2C"/>
    <w:rsid w:val="004A043C"/>
    <w:rsid w:val="004A5156"/>
    <w:rsid w:val="004A6025"/>
    <w:rsid w:val="004A6BA2"/>
    <w:rsid w:val="004B6FB9"/>
    <w:rsid w:val="004C1586"/>
    <w:rsid w:val="004D19D5"/>
    <w:rsid w:val="004D6F89"/>
    <w:rsid w:val="004D7E48"/>
    <w:rsid w:val="004F2F0B"/>
    <w:rsid w:val="004F68E7"/>
    <w:rsid w:val="00522B33"/>
    <w:rsid w:val="00534D84"/>
    <w:rsid w:val="00551F5E"/>
    <w:rsid w:val="00570120"/>
    <w:rsid w:val="005747E3"/>
    <w:rsid w:val="005807C1"/>
    <w:rsid w:val="005834DA"/>
    <w:rsid w:val="0059335F"/>
    <w:rsid w:val="005958A4"/>
    <w:rsid w:val="005B62AB"/>
    <w:rsid w:val="005C6A16"/>
    <w:rsid w:val="005D20DA"/>
    <w:rsid w:val="005E0CA8"/>
    <w:rsid w:val="005F26C3"/>
    <w:rsid w:val="00603065"/>
    <w:rsid w:val="00614370"/>
    <w:rsid w:val="006177F6"/>
    <w:rsid w:val="006340CB"/>
    <w:rsid w:val="00635DE6"/>
    <w:rsid w:val="00637F0E"/>
    <w:rsid w:val="006445E3"/>
    <w:rsid w:val="00645186"/>
    <w:rsid w:val="00645524"/>
    <w:rsid w:val="00670308"/>
    <w:rsid w:val="00671145"/>
    <w:rsid w:val="0068039C"/>
    <w:rsid w:val="00697FDA"/>
    <w:rsid w:val="006B16E1"/>
    <w:rsid w:val="006B205A"/>
    <w:rsid w:val="006C3446"/>
    <w:rsid w:val="006C6074"/>
    <w:rsid w:val="006D3571"/>
    <w:rsid w:val="006D4EDB"/>
    <w:rsid w:val="006D6664"/>
    <w:rsid w:val="006D6D49"/>
    <w:rsid w:val="006E4A00"/>
    <w:rsid w:val="006F1176"/>
    <w:rsid w:val="00714867"/>
    <w:rsid w:val="00720B0D"/>
    <w:rsid w:val="00724099"/>
    <w:rsid w:val="00730F91"/>
    <w:rsid w:val="0073397D"/>
    <w:rsid w:val="00740C0F"/>
    <w:rsid w:val="007418C0"/>
    <w:rsid w:val="00761145"/>
    <w:rsid w:val="00774636"/>
    <w:rsid w:val="007769BC"/>
    <w:rsid w:val="007856FB"/>
    <w:rsid w:val="00787899"/>
    <w:rsid w:val="007A135D"/>
    <w:rsid w:val="007A313B"/>
    <w:rsid w:val="007A7370"/>
    <w:rsid w:val="007C2335"/>
    <w:rsid w:val="007D6D74"/>
    <w:rsid w:val="007E69E0"/>
    <w:rsid w:val="007F1BD1"/>
    <w:rsid w:val="007F73DD"/>
    <w:rsid w:val="007F750F"/>
    <w:rsid w:val="00801F7C"/>
    <w:rsid w:val="00807D98"/>
    <w:rsid w:val="008121E1"/>
    <w:rsid w:val="00826F0D"/>
    <w:rsid w:val="008321BD"/>
    <w:rsid w:val="008412D8"/>
    <w:rsid w:val="00863B73"/>
    <w:rsid w:val="00872837"/>
    <w:rsid w:val="00876C89"/>
    <w:rsid w:val="00880669"/>
    <w:rsid w:val="00886550"/>
    <w:rsid w:val="008875B2"/>
    <w:rsid w:val="00890982"/>
    <w:rsid w:val="008A485A"/>
    <w:rsid w:val="008B112E"/>
    <w:rsid w:val="008B26C7"/>
    <w:rsid w:val="008C4492"/>
    <w:rsid w:val="008E072D"/>
    <w:rsid w:val="00900119"/>
    <w:rsid w:val="00905FDB"/>
    <w:rsid w:val="00907145"/>
    <w:rsid w:val="00922245"/>
    <w:rsid w:val="00941F06"/>
    <w:rsid w:val="00944706"/>
    <w:rsid w:val="00951306"/>
    <w:rsid w:val="0095612E"/>
    <w:rsid w:val="009562D6"/>
    <w:rsid w:val="0097002D"/>
    <w:rsid w:val="00974E06"/>
    <w:rsid w:val="00975072"/>
    <w:rsid w:val="00975DB4"/>
    <w:rsid w:val="0099634E"/>
    <w:rsid w:val="009A1A10"/>
    <w:rsid w:val="009A68AE"/>
    <w:rsid w:val="009B5648"/>
    <w:rsid w:val="009B5B63"/>
    <w:rsid w:val="009D3F4F"/>
    <w:rsid w:val="009D3FA9"/>
    <w:rsid w:val="009E02A7"/>
    <w:rsid w:val="009E1C3E"/>
    <w:rsid w:val="009E5948"/>
    <w:rsid w:val="009F0A70"/>
    <w:rsid w:val="009F426C"/>
    <w:rsid w:val="00A00E9E"/>
    <w:rsid w:val="00A13342"/>
    <w:rsid w:val="00A13BBE"/>
    <w:rsid w:val="00A147C2"/>
    <w:rsid w:val="00A17ACB"/>
    <w:rsid w:val="00A50751"/>
    <w:rsid w:val="00A63291"/>
    <w:rsid w:val="00A72CF3"/>
    <w:rsid w:val="00A77F21"/>
    <w:rsid w:val="00A808F1"/>
    <w:rsid w:val="00A857E7"/>
    <w:rsid w:val="00A85838"/>
    <w:rsid w:val="00A903FA"/>
    <w:rsid w:val="00AA441F"/>
    <w:rsid w:val="00AB7882"/>
    <w:rsid w:val="00AC41CD"/>
    <w:rsid w:val="00AD3E95"/>
    <w:rsid w:val="00AD6AEF"/>
    <w:rsid w:val="00AD7864"/>
    <w:rsid w:val="00AF37C1"/>
    <w:rsid w:val="00AF68F7"/>
    <w:rsid w:val="00B06348"/>
    <w:rsid w:val="00B1142B"/>
    <w:rsid w:val="00B253E7"/>
    <w:rsid w:val="00B318DE"/>
    <w:rsid w:val="00B33818"/>
    <w:rsid w:val="00B37E93"/>
    <w:rsid w:val="00B514D6"/>
    <w:rsid w:val="00B54982"/>
    <w:rsid w:val="00B557F6"/>
    <w:rsid w:val="00B66957"/>
    <w:rsid w:val="00B67CB9"/>
    <w:rsid w:val="00B706A4"/>
    <w:rsid w:val="00B72959"/>
    <w:rsid w:val="00B82268"/>
    <w:rsid w:val="00B82621"/>
    <w:rsid w:val="00B8632C"/>
    <w:rsid w:val="00B95BFA"/>
    <w:rsid w:val="00B96661"/>
    <w:rsid w:val="00BB054F"/>
    <w:rsid w:val="00BC4F73"/>
    <w:rsid w:val="00BD4F3C"/>
    <w:rsid w:val="00BE31FD"/>
    <w:rsid w:val="00BE5A73"/>
    <w:rsid w:val="00BF3AB6"/>
    <w:rsid w:val="00BF4331"/>
    <w:rsid w:val="00C140F6"/>
    <w:rsid w:val="00C22E24"/>
    <w:rsid w:val="00C2477B"/>
    <w:rsid w:val="00C24AF2"/>
    <w:rsid w:val="00C273E4"/>
    <w:rsid w:val="00C46B45"/>
    <w:rsid w:val="00C5793E"/>
    <w:rsid w:val="00C67CC2"/>
    <w:rsid w:val="00C7330C"/>
    <w:rsid w:val="00C87FF3"/>
    <w:rsid w:val="00CA4FD4"/>
    <w:rsid w:val="00CB0B61"/>
    <w:rsid w:val="00CB0D25"/>
    <w:rsid w:val="00CB12D4"/>
    <w:rsid w:val="00CB6A0C"/>
    <w:rsid w:val="00CC0038"/>
    <w:rsid w:val="00CC2768"/>
    <w:rsid w:val="00CD0597"/>
    <w:rsid w:val="00CE53A9"/>
    <w:rsid w:val="00CF0C0B"/>
    <w:rsid w:val="00D05116"/>
    <w:rsid w:val="00D31430"/>
    <w:rsid w:val="00D524AD"/>
    <w:rsid w:val="00D64136"/>
    <w:rsid w:val="00D67683"/>
    <w:rsid w:val="00D775D5"/>
    <w:rsid w:val="00D84B69"/>
    <w:rsid w:val="00D94413"/>
    <w:rsid w:val="00DA60CF"/>
    <w:rsid w:val="00DC6103"/>
    <w:rsid w:val="00DD024F"/>
    <w:rsid w:val="00DE41A9"/>
    <w:rsid w:val="00DF246E"/>
    <w:rsid w:val="00DF610B"/>
    <w:rsid w:val="00E00D2B"/>
    <w:rsid w:val="00E0602B"/>
    <w:rsid w:val="00E24B67"/>
    <w:rsid w:val="00E26211"/>
    <w:rsid w:val="00E42118"/>
    <w:rsid w:val="00E5286F"/>
    <w:rsid w:val="00E55F03"/>
    <w:rsid w:val="00E67449"/>
    <w:rsid w:val="00E70AC7"/>
    <w:rsid w:val="00E8013A"/>
    <w:rsid w:val="00E84875"/>
    <w:rsid w:val="00E84D23"/>
    <w:rsid w:val="00E86121"/>
    <w:rsid w:val="00E93659"/>
    <w:rsid w:val="00E954EC"/>
    <w:rsid w:val="00EA5548"/>
    <w:rsid w:val="00EB4A21"/>
    <w:rsid w:val="00EC54A9"/>
    <w:rsid w:val="00ED45DE"/>
    <w:rsid w:val="00EE76C8"/>
    <w:rsid w:val="00EF4194"/>
    <w:rsid w:val="00F0174F"/>
    <w:rsid w:val="00F06EC8"/>
    <w:rsid w:val="00F12C7A"/>
    <w:rsid w:val="00F3300C"/>
    <w:rsid w:val="00F47BF6"/>
    <w:rsid w:val="00F539C4"/>
    <w:rsid w:val="00F546D9"/>
    <w:rsid w:val="00F571C4"/>
    <w:rsid w:val="00F60C6A"/>
    <w:rsid w:val="00F611C5"/>
    <w:rsid w:val="00F63BEA"/>
    <w:rsid w:val="00F65670"/>
    <w:rsid w:val="00F74AFA"/>
    <w:rsid w:val="00F81F2E"/>
    <w:rsid w:val="00F84FED"/>
    <w:rsid w:val="00F954F6"/>
    <w:rsid w:val="00FA01A5"/>
    <w:rsid w:val="00FC4A47"/>
    <w:rsid w:val="00FC6430"/>
    <w:rsid w:val="00FC6CCC"/>
    <w:rsid w:val="00FF5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108C82"/>
  <w15:chartTrackingRefBased/>
  <w15:docId w15:val="{2F47CC04-7E68-4B75-8D33-EC4DC26B5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33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F43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43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43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433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433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433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433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433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433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433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43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43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433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433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F433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43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43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43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43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43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433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43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43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43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433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433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43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433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F4331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unhideWhenUsed/>
    <w:qFormat/>
    <w:rsid w:val="00390D0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harls.pku.edu.cn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486</Characters>
  <Application>Microsoft Office Word</Application>
  <DocSecurity>0</DocSecurity>
  <Lines>61</Lines>
  <Paragraphs>36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</dc:creator>
  <cp:keywords/>
  <dc:description/>
  <cp:lastModifiedBy>yu li</cp:lastModifiedBy>
  <cp:revision>2</cp:revision>
  <dcterms:created xsi:type="dcterms:W3CDTF">2025-10-17T09:52:00Z</dcterms:created>
  <dcterms:modified xsi:type="dcterms:W3CDTF">2025-10-17T09:52:00Z</dcterms:modified>
</cp:coreProperties>
</file>